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21"/>
        <w:tblW w:w="8910" w:type="dxa"/>
        <w:tblLayout w:type="fixed"/>
        <w:tblLook w:val="04A0" w:firstRow="1" w:lastRow="0" w:firstColumn="1" w:lastColumn="0" w:noHBand="0" w:noVBand="1"/>
      </w:tblPr>
      <w:tblGrid>
        <w:gridCol w:w="1760"/>
        <w:gridCol w:w="961"/>
        <w:gridCol w:w="960"/>
        <w:gridCol w:w="1359"/>
        <w:gridCol w:w="990"/>
        <w:gridCol w:w="633"/>
        <w:gridCol w:w="2247"/>
      </w:tblGrid>
      <w:tr w:rsidR="00A42DA0" w:rsidRPr="00001457" w14:paraId="59A6A052" w14:textId="77777777" w:rsidTr="00A42DA0">
        <w:trPr>
          <w:trHeight w:val="51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CC5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UMA (Quartiles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B14B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Cases/</w:t>
            </w:r>
            <w:r w:rsidRPr="00001457">
              <w:rPr>
                <w:rFonts w:ascii="Arial" w:eastAsia="Times New Roman" w:hAnsi="Arial" w:cs="Arial"/>
                <w:sz w:val="20"/>
                <w:szCs w:val="20"/>
              </w:rPr>
              <w:br/>
              <w:t>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59F5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ED307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2882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Cases/</w:t>
            </w:r>
            <w:r w:rsidRPr="00001457">
              <w:rPr>
                <w:rFonts w:ascii="Arial" w:eastAsia="Times New Roman" w:hAnsi="Arial" w:cs="Arial"/>
                <w:sz w:val="20"/>
                <w:szCs w:val="20"/>
              </w:rPr>
              <w:br/>
              <w:t>Control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D835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3F47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A42DA0" w:rsidRPr="00001457" w14:paraId="1F7FEC02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45E0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28547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at Menarche</w:t>
            </w:r>
          </w:p>
        </w:tc>
      </w:tr>
      <w:tr w:rsidR="00A42DA0" w:rsidRPr="00001457" w14:paraId="42A547CE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BBE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691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&gt;12 years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E2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≤12 years</w:t>
            </w:r>
          </w:p>
        </w:tc>
      </w:tr>
      <w:tr w:rsidR="00A42DA0" w:rsidRPr="00001457" w14:paraId="2ADD5D99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83AC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58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8/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8B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5F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69E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7/1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E82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742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42DA0" w:rsidRPr="00001457" w14:paraId="45B14650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8C3B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82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1/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3C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25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48-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E3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6/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63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DA4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8-3.17</w:t>
            </w:r>
          </w:p>
        </w:tc>
      </w:tr>
      <w:tr w:rsidR="00A42DA0" w:rsidRPr="00001457" w14:paraId="023025D5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799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9EE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74/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54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537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0-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97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7/1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356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C8A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11-3.25</w:t>
            </w:r>
          </w:p>
        </w:tc>
      </w:tr>
      <w:tr w:rsidR="00A42DA0" w:rsidRPr="00001457" w14:paraId="4980462D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F60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B2A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78/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C5D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2B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3-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234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55/1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7A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05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39-3.98</w:t>
            </w:r>
          </w:p>
        </w:tc>
      </w:tr>
      <w:tr w:rsidR="00A42DA0" w:rsidRPr="00001457" w14:paraId="655B9F84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0DC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840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ity </w:t>
            </w:r>
          </w:p>
        </w:tc>
      </w:tr>
      <w:tr w:rsidR="00A42DA0" w:rsidRPr="00001457" w14:paraId="403C12F0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F2C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63E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Parou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8C7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Nulliparous</w:t>
            </w:r>
          </w:p>
        </w:tc>
      </w:tr>
      <w:tr w:rsidR="00A42DA0" w:rsidRPr="00001457" w14:paraId="3EE1BD04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6750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80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67/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66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DC1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8D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9/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84E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6F5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42DA0" w:rsidRPr="00001457" w14:paraId="7603794B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CD0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A0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75/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81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26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78-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24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2/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8E0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43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39-2.98</w:t>
            </w:r>
          </w:p>
        </w:tc>
      </w:tr>
      <w:tr w:rsidR="00A42DA0" w:rsidRPr="00001457" w14:paraId="2CA2F15B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33C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1B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11/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86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568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16-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659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1/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FA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DD7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42-3.43</w:t>
            </w:r>
          </w:p>
        </w:tc>
      </w:tr>
      <w:tr w:rsidR="00A42DA0" w:rsidRPr="00001457" w14:paraId="5598FE67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DF3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73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10/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768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F0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17-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77A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4/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F2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48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0-5.85</w:t>
            </w:r>
          </w:p>
        </w:tc>
      </w:tr>
      <w:tr w:rsidR="00A42DA0" w:rsidRPr="00001457" w14:paraId="0116143A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A4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59F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at First Birth </w:t>
            </w:r>
          </w:p>
        </w:tc>
      </w:tr>
      <w:tr w:rsidR="00A42DA0" w:rsidRPr="00001457" w14:paraId="424F69AA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B11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85C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≤23 years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1C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&gt;23 years</w:t>
            </w:r>
          </w:p>
        </w:tc>
      </w:tr>
      <w:tr w:rsidR="00A42DA0" w:rsidRPr="00001457" w14:paraId="59692DE9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6E55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FF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7/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FF4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2F3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3F4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0/1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6EC0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864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42DA0" w:rsidRPr="00001457" w14:paraId="6B783DFE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9BD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62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9/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0B3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4F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52-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146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5/1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893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DBB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75-1.98</w:t>
            </w:r>
          </w:p>
        </w:tc>
      </w:tr>
      <w:tr w:rsidR="00A42DA0" w:rsidRPr="00001457" w14:paraId="40AE7544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362D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4C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5/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C6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2BD3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89-2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074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66/1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2A6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AC6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7-2.64</w:t>
            </w:r>
          </w:p>
        </w:tc>
      </w:tr>
      <w:tr w:rsidR="00A42DA0" w:rsidRPr="00001457" w14:paraId="68EA9BD8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6DC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C8D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6/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25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D51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43-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A1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84/1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6E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CE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54-3.71</w:t>
            </w:r>
          </w:p>
        </w:tc>
      </w:tr>
      <w:tr w:rsidR="00A42DA0" w:rsidRPr="00001457" w14:paraId="23944DC0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EF4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E62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actation </w:t>
            </w:r>
          </w:p>
        </w:tc>
      </w:tr>
      <w:tr w:rsidR="00A42DA0" w:rsidRPr="00001457" w14:paraId="54AD4EEB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8CE7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3EB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F7D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</w:tr>
      <w:tr w:rsidR="00A42DA0" w:rsidRPr="00001457" w14:paraId="28CD8293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656A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76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2/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86E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EAC9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AEE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5/1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E45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D8AF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42DA0" w:rsidRPr="00001457" w14:paraId="605F38D9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270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7600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8/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CCD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609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66-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111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7/1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393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58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68-1.74</w:t>
            </w:r>
          </w:p>
        </w:tc>
      </w:tr>
      <w:tr w:rsidR="00A42DA0" w:rsidRPr="00001457" w14:paraId="5574F134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D77D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D82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6/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220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65D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11-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09C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65/1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528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B2E6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5-2.31</w:t>
            </w:r>
          </w:p>
        </w:tc>
      </w:tr>
      <w:tr w:rsidR="00A42DA0" w:rsidRPr="00001457" w14:paraId="035F48BA" w14:textId="77777777" w:rsidTr="00A42DA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34F5" w14:textId="77777777" w:rsidR="00A42DA0" w:rsidRPr="00001457" w:rsidRDefault="00A42DA0" w:rsidP="00A42D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3F0B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43/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7100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8DBF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16-3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CA87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67/1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8C8A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4865" w14:textId="77777777" w:rsidR="00A42DA0" w:rsidRPr="00001457" w:rsidRDefault="00A42DA0" w:rsidP="00A42D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1457">
              <w:rPr>
                <w:rFonts w:ascii="Arial" w:eastAsia="Times New Roman" w:hAnsi="Arial" w:cs="Arial"/>
                <w:sz w:val="20"/>
                <w:szCs w:val="20"/>
              </w:rPr>
              <w:t>0.93-2.27</w:t>
            </w:r>
          </w:p>
        </w:tc>
      </w:tr>
    </w:tbl>
    <w:p w14:paraId="6E6DB759" w14:textId="047F5441" w:rsidR="00A46007" w:rsidRDefault="00A42DA0" w:rsidP="00AA38AC">
      <w:r w:rsidRPr="00001457">
        <w:rPr>
          <w:rFonts w:ascii="Arial" w:eastAsia="Times New Roman" w:hAnsi="Arial" w:cs="Arial"/>
          <w:b/>
          <w:bCs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sz w:val="20"/>
          <w:szCs w:val="20"/>
        </w:rPr>
        <w:t xml:space="preserve">4 </w:t>
      </w:r>
      <w:r w:rsidRPr="00001457">
        <w:rPr>
          <w:rFonts w:ascii="Arial" w:eastAsia="Times New Roman" w:hAnsi="Arial" w:cs="Arial"/>
          <w:b/>
          <w:bCs/>
          <w:sz w:val="20"/>
          <w:szCs w:val="20"/>
        </w:rPr>
        <w:t>Table.</w:t>
      </w:r>
      <w:r w:rsidRPr="00001457">
        <w:rPr>
          <w:rFonts w:ascii="Arial" w:eastAsia="Times New Roman" w:hAnsi="Arial" w:cs="Arial"/>
          <w:sz w:val="20"/>
          <w:szCs w:val="20"/>
        </w:rPr>
        <w:t xml:space="preserve"> Age-adjusted odds ratios (ORs) and 95% confidence intervals (CIs) for the association between the luminometric methylation assay (LUMA) and reproductive cha</w:t>
      </w:r>
      <w:bookmarkStart w:id="0" w:name="_GoBack"/>
      <w:bookmarkEnd w:id="0"/>
      <w:r w:rsidRPr="00001457">
        <w:rPr>
          <w:rFonts w:ascii="Arial" w:eastAsia="Times New Roman" w:hAnsi="Arial" w:cs="Arial"/>
          <w:sz w:val="20"/>
          <w:szCs w:val="20"/>
        </w:rPr>
        <w:t>racteristics (age at menarche, age at first birth, parity, lactation) with estrogen receptor positive breast cancer risk in a population-based sample of 1532 women with available global methylation data, Long Island Breast Cancer Study Project.</w:t>
      </w:r>
    </w:p>
    <w:sectPr w:rsidR="00A46007" w:rsidSect="006E43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AC"/>
    <w:rsid w:val="00001457"/>
    <w:rsid w:val="003339EA"/>
    <w:rsid w:val="00467DCF"/>
    <w:rsid w:val="006E0057"/>
    <w:rsid w:val="006E4323"/>
    <w:rsid w:val="00A42DA0"/>
    <w:rsid w:val="00A46007"/>
    <w:rsid w:val="00AA38AC"/>
    <w:rsid w:val="00D26CE4"/>
    <w:rsid w:val="00EE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D9A9"/>
  <w15:chartTrackingRefBased/>
  <w15:docId w15:val="{2FE07CC7-B471-4CBC-9ACF-EB335139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057"/>
  </w:style>
  <w:style w:type="paragraph" w:styleId="Heading1">
    <w:name w:val="heading 1"/>
    <w:basedOn w:val="Normal"/>
    <w:next w:val="Normal"/>
    <w:link w:val="Heading1Char"/>
    <w:uiPriority w:val="9"/>
    <w:qFormat/>
    <w:rsid w:val="003339E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9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9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9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9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9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9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9E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9E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9E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9E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9E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9E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39E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339E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39E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9E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9E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3339EA"/>
    <w:rPr>
      <w:b/>
      <w:bCs/>
    </w:rPr>
  </w:style>
  <w:style w:type="character" w:styleId="Emphasis">
    <w:name w:val="Emphasis"/>
    <w:basedOn w:val="DefaultParagraphFont"/>
    <w:uiPriority w:val="20"/>
    <w:qFormat/>
    <w:rsid w:val="003339EA"/>
    <w:rPr>
      <w:i/>
      <w:iCs/>
    </w:rPr>
  </w:style>
  <w:style w:type="paragraph" w:styleId="NoSpacing">
    <w:name w:val="No Spacing"/>
    <w:uiPriority w:val="1"/>
    <w:qFormat/>
    <w:rsid w:val="003339E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339E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39E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9E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9E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339E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339E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339E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339E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3339E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39E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, Lindsay</dc:creator>
  <cp:keywords/>
  <dc:description/>
  <cp:lastModifiedBy>Collin, Lindsay</cp:lastModifiedBy>
  <cp:revision>3</cp:revision>
  <dcterms:created xsi:type="dcterms:W3CDTF">2018-12-18T12:55:00Z</dcterms:created>
  <dcterms:modified xsi:type="dcterms:W3CDTF">2019-01-13T14:58:00Z</dcterms:modified>
</cp:coreProperties>
</file>